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105729" w14:textId="297444DB" w:rsidR="00ED58C5" w:rsidRPr="0008644C" w:rsidRDefault="00ED58C5" w:rsidP="00ED58C5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08644C">
        <w:rPr>
          <w:rFonts w:ascii="Times New Roman" w:hAnsi="Times New Roman" w:cs="Times New Roman"/>
          <w:color w:val="0000FF"/>
          <w:sz w:val="20"/>
          <w:szCs w:val="24"/>
        </w:rPr>
        <w:t>A</w:t>
      </w:r>
      <w:r w:rsidR="007F5900" w:rsidRPr="0008644C">
        <w:rPr>
          <w:rFonts w:ascii="Times New Roman" w:hAnsi="Times New Roman" w:cs="Times New Roman"/>
          <w:color w:val="0000FF"/>
          <w:sz w:val="20"/>
          <w:szCs w:val="24"/>
        </w:rPr>
        <w:t>ppendix</w:t>
      </w:r>
      <w:r w:rsidR="0013666C">
        <w:rPr>
          <w:rFonts w:ascii="Times New Roman" w:hAnsi="Times New Roman" w:cs="Times New Roman"/>
          <w:color w:val="0000FF"/>
          <w:sz w:val="20"/>
          <w:szCs w:val="24"/>
        </w:rPr>
        <w:t xml:space="preserve"> 3</w:t>
      </w:r>
      <w:r w:rsidRPr="0008644C">
        <w:rPr>
          <w:rFonts w:ascii="Times New Roman" w:hAnsi="Times New Roman" w:cs="Times New Roman"/>
          <w:sz w:val="20"/>
          <w:szCs w:val="24"/>
        </w:rPr>
        <w:t xml:space="preserve"> - Existing gender definitions in Canadian EHRs</w:t>
      </w:r>
      <w:r w:rsidR="009E050D">
        <w:rPr>
          <w:rFonts w:ascii="Times New Roman" w:hAnsi="Times New Roman" w:cs="Times New Roman"/>
          <w:sz w:val="20"/>
          <w:szCs w:val="24"/>
        </w:rPr>
        <w:t>.</w:t>
      </w:r>
    </w:p>
    <w:p w14:paraId="69EC87E6" w14:textId="77777777" w:rsidR="00ED58C5" w:rsidRPr="0008644C" w:rsidRDefault="00ED58C5" w:rsidP="00ED58C5">
      <w:pPr>
        <w:spacing w:after="0" w:line="240" w:lineRule="auto"/>
        <w:rPr>
          <w:rFonts w:ascii="Times New Roman" w:hAnsi="Times New Roman" w:cs="Times New Roman"/>
          <w:sz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6"/>
        <w:gridCol w:w="1087"/>
        <w:gridCol w:w="5387"/>
        <w:gridCol w:w="2173"/>
      </w:tblGrid>
      <w:tr w:rsidR="00ED58C5" w:rsidRPr="0008644C" w14:paraId="19022452" w14:textId="77777777" w:rsidTr="00A02959">
        <w:tc>
          <w:tcPr>
            <w:tcW w:w="1176" w:type="dxa"/>
          </w:tcPr>
          <w:p w14:paraId="322671C0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Data Element</w:t>
            </w:r>
          </w:p>
        </w:tc>
        <w:tc>
          <w:tcPr>
            <w:tcW w:w="1087" w:type="dxa"/>
          </w:tcPr>
          <w:p w14:paraId="07E69B82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ode System</w:t>
            </w:r>
          </w:p>
        </w:tc>
        <w:tc>
          <w:tcPr>
            <w:tcW w:w="5387" w:type="dxa"/>
          </w:tcPr>
          <w:p w14:paraId="34E88C04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Value Set</w:t>
            </w:r>
          </w:p>
        </w:tc>
        <w:tc>
          <w:tcPr>
            <w:tcW w:w="2173" w:type="dxa"/>
          </w:tcPr>
          <w:p w14:paraId="58503B5C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Source*</w:t>
            </w:r>
          </w:p>
        </w:tc>
      </w:tr>
      <w:tr w:rsidR="00ED58C5" w:rsidRPr="0008644C" w14:paraId="49A62272" w14:textId="77777777" w:rsidTr="00A02959">
        <w:tc>
          <w:tcPr>
            <w:tcW w:w="1176" w:type="dxa"/>
          </w:tcPr>
          <w:p w14:paraId="023826D9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dministrative Gender Type</w:t>
            </w:r>
          </w:p>
        </w:tc>
        <w:tc>
          <w:tcPr>
            <w:tcW w:w="1087" w:type="dxa"/>
          </w:tcPr>
          <w:p w14:paraId="3F370A21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HL7V2, V3</w:t>
            </w:r>
          </w:p>
        </w:tc>
        <w:tc>
          <w:tcPr>
            <w:tcW w:w="5387" w:type="dxa"/>
          </w:tcPr>
          <w:p w14:paraId="3D8C6FC7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F-Female, M-Male, U-Unknown, O-Other, I-Indeterminate</w:t>
            </w:r>
          </w:p>
          <w:p w14:paraId="4FA90354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2173" w:type="dxa"/>
          </w:tcPr>
          <w:p w14:paraId="21F185C9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a05</w:t>
            </w:r>
          </w:p>
        </w:tc>
      </w:tr>
      <w:tr w:rsidR="00ED58C5" w:rsidRPr="0008644C" w14:paraId="7EC47FD0" w14:textId="77777777" w:rsidTr="00A02959">
        <w:tc>
          <w:tcPr>
            <w:tcW w:w="1176" w:type="dxa"/>
          </w:tcPr>
          <w:p w14:paraId="0584529F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dministrative Gender</w:t>
            </w:r>
          </w:p>
        </w:tc>
        <w:tc>
          <w:tcPr>
            <w:tcW w:w="1087" w:type="dxa"/>
          </w:tcPr>
          <w:p w14:paraId="4062641F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HL7V3,CDA</w:t>
            </w:r>
          </w:p>
          <w:p w14:paraId="19A7C23F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HL7V3</w:t>
            </w:r>
          </w:p>
          <w:p w14:paraId="53D39B37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HL7V2</w:t>
            </w:r>
          </w:p>
          <w:p w14:paraId="77F66CE3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HL7-FHIR</w:t>
            </w:r>
          </w:p>
        </w:tc>
        <w:tc>
          <w:tcPr>
            <w:tcW w:w="5387" w:type="dxa"/>
          </w:tcPr>
          <w:p w14:paraId="43BC2D7C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F-Female, M-Male, UN-Undifferentiated</w:t>
            </w:r>
          </w:p>
          <w:p w14:paraId="2529D2FA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 xml:space="preserve">F-Female, M-Male, U-Unknown </w:t>
            </w:r>
          </w:p>
          <w:p w14:paraId="508F8DFF" w14:textId="77777777" w:rsidR="00BE524E" w:rsidRPr="005407D3" w:rsidRDefault="00BE524E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 xml:space="preserve">F-Female, M-Male, UN-Undifferentiated, UNK-Unknown </w:t>
            </w:r>
          </w:p>
          <w:p w14:paraId="2E474CED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Male-Male, Female-Female, Other-Other, Unknown-Unknown</w:t>
            </w:r>
          </w:p>
        </w:tc>
        <w:tc>
          <w:tcPr>
            <w:tcW w:w="2173" w:type="dxa"/>
          </w:tcPr>
          <w:p w14:paraId="005ED90C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Aa19, Aa22, Aa40, Ab02</w:t>
            </w:r>
          </w:p>
          <w:p w14:paraId="51B956A2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Aa20</w:t>
            </w:r>
          </w:p>
          <w:p w14:paraId="4E3D6450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Aa21</w:t>
            </w:r>
          </w:p>
          <w:p w14:paraId="243E22A9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Ab01</w:t>
            </w:r>
          </w:p>
        </w:tc>
      </w:tr>
      <w:tr w:rsidR="00ED58C5" w:rsidRPr="0008644C" w14:paraId="50C25354" w14:textId="77777777" w:rsidTr="00A02959">
        <w:tc>
          <w:tcPr>
            <w:tcW w:w="1176" w:type="dxa"/>
          </w:tcPr>
          <w:p w14:paraId="53684745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dministrative Gender Code</w:t>
            </w:r>
          </w:p>
        </w:tc>
        <w:tc>
          <w:tcPr>
            <w:tcW w:w="1087" w:type="dxa"/>
          </w:tcPr>
          <w:p w14:paraId="628313E1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AB</w:t>
            </w:r>
          </w:p>
          <w:p w14:paraId="599E9B91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HL7V3</w:t>
            </w:r>
          </w:p>
        </w:tc>
        <w:tc>
          <w:tcPr>
            <w:tcW w:w="5387" w:type="dxa"/>
          </w:tcPr>
          <w:p w14:paraId="34C2FB0B" w14:textId="77777777" w:rsidR="00ED58C5" w:rsidRPr="005407D3" w:rsidRDefault="00ED58C5" w:rsidP="00A02959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5407D3">
              <w:rPr>
                <w:rFonts w:ascii="Times New Roman" w:hAnsi="Times New Roman" w:cs="Times New Roman"/>
                <w:i/>
                <w:sz w:val="16"/>
              </w:rPr>
              <w:t>F-Female, M-Male, U-Unknown, O-Other, I-Indeterminate</w:t>
            </w:r>
          </w:p>
          <w:p w14:paraId="3725A804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i/>
                <w:sz w:val="16"/>
              </w:rPr>
              <w:t>F-Female, M-Male, UN-Undifferentiated</w:t>
            </w:r>
          </w:p>
        </w:tc>
        <w:tc>
          <w:tcPr>
            <w:tcW w:w="2173" w:type="dxa"/>
          </w:tcPr>
          <w:p w14:paraId="3AAB852F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Aa14</w:t>
            </w:r>
          </w:p>
          <w:p w14:paraId="61212CD8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Aa37</w:t>
            </w:r>
          </w:p>
        </w:tc>
      </w:tr>
      <w:tr w:rsidR="00ED58C5" w:rsidRPr="0008644C" w14:paraId="71A29968" w14:textId="77777777" w:rsidTr="00A02959">
        <w:tc>
          <w:tcPr>
            <w:tcW w:w="1176" w:type="dxa"/>
          </w:tcPr>
          <w:p w14:paraId="4A0396D4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linical Gender</w:t>
            </w:r>
          </w:p>
        </w:tc>
        <w:tc>
          <w:tcPr>
            <w:tcW w:w="1087" w:type="dxa"/>
          </w:tcPr>
          <w:p w14:paraId="06BE30A4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HL7V2</w:t>
            </w:r>
          </w:p>
        </w:tc>
        <w:tc>
          <w:tcPr>
            <w:tcW w:w="5387" w:type="dxa"/>
          </w:tcPr>
          <w:p w14:paraId="495CAD17" w14:textId="77777777" w:rsidR="00ED58C5" w:rsidRPr="005407D3" w:rsidRDefault="00ED58C5" w:rsidP="00BE524E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5407D3">
              <w:rPr>
                <w:rFonts w:ascii="Times New Roman" w:hAnsi="Times New Roman" w:cs="Times New Roman"/>
                <w:i/>
                <w:sz w:val="16"/>
              </w:rPr>
              <w:t xml:space="preserve">F-Female, M-Male, </w:t>
            </w:r>
            <w:r w:rsidR="00BE524E" w:rsidRPr="005407D3">
              <w:rPr>
                <w:rFonts w:ascii="Times New Roman" w:hAnsi="Times New Roman" w:cs="Times New Roman"/>
                <w:i/>
                <w:sz w:val="16"/>
              </w:rPr>
              <w:t>UN-Undifferentiated, UNK-Unknown</w:t>
            </w:r>
          </w:p>
        </w:tc>
        <w:tc>
          <w:tcPr>
            <w:tcW w:w="2173" w:type="dxa"/>
          </w:tcPr>
          <w:p w14:paraId="036916F6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Aa21</w:t>
            </w:r>
          </w:p>
        </w:tc>
      </w:tr>
      <w:tr w:rsidR="00ED58C5" w:rsidRPr="0008644C" w14:paraId="69CE9B06" w14:textId="77777777" w:rsidTr="00A02959">
        <w:tc>
          <w:tcPr>
            <w:tcW w:w="1176" w:type="dxa"/>
          </w:tcPr>
          <w:p w14:paraId="05E413E9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Gender</w:t>
            </w:r>
          </w:p>
        </w:tc>
        <w:tc>
          <w:tcPr>
            <w:tcW w:w="1087" w:type="dxa"/>
          </w:tcPr>
          <w:p w14:paraId="19DC7F21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HL7V2, AB</w:t>
            </w:r>
          </w:p>
          <w:p w14:paraId="3B05D248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</w:p>
          <w:p w14:paraId="6960DDF5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HL7,V3,AB</w:t>
            </w:r>
          </w:p>
          <w:p w14:paraId="442FFCFC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MN</w:t>
            </w:r>
          </w:p>
          <w:p w14:paraId="0009287E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HL7V2-0001</w:t>
            </w:r>
          </w:p>
          <w:p w14:paraId="7A630E2F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ND</w:t>
            </w:r>
          </w:p>
          <w:p w14:paraId="45242BEB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</w:p>
          <w:p w14:paraId="17B5ADD1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HL7-FHIR</w:t>
            </w:r>
          </w:p>
          <w:p w14:paraId="2FD9DD6E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</w:p>
          <w:p w14:paraId="541088C5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IHI</w:t>
            </w:r>
          </w:p>
          <w:p w14:paraId="195BD62B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IHI</w:t>
            </w:r>
          </w:p>
          <w:p w14:paraId="7333F8F9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SLA</w:t>
            </w:r>
          </w:p>
          <w:p w14:paraId="2BE361FE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IHI</w:t>
            </w:r>
          </w:p>
          <w:p w14:paraId="4D3318BA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IHI</w:t>
            </w:r>
          </w:p>
        </w:tc>
        <w:tc>
          <w:tcPr>
            <w:tcW w:w="5387" w:type="dxa"/>
          </w:tcPr>
          <w:p w14:paraId="3C486E0A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F-Female, M-Male, U-Unknown, O-Other</w:t>
            </w:r>
          </w:p>
          <w:p w14:paraId="41B240A3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</w:p>
          <w:p w14:paraId="6E66803C" w14:textId="77777777" w:rsidR="00ED58C5" w:rsidRPr="005407D3" w:rsidRDefault="00ED58C5" w:rsidP="00A02959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5407D3">
              <w:rPr>
                <w:rFonts w:ascii="Times New Roman" w:hAnsi="Times New Roman" w:cs="Times New Roman"/>
                <w:i/>
                <w:sz w:val="16"/>
              </w:rPr>
              <w:t>F-Female, M-Male, U-Unknown</w:t>
            </w:r>
          </w:p>
          <w:p w14:paraId="6D526186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F-Female, M-Male</w:t>
            </w:r>
          </w:p>
          <w:p w14:paraId="0C7448E5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F-Female, M-Male, UNK-Unknown, UN-Undifferentiated</w:t>
            </w:r>
          </w:p>
          <w:p w14:paraId="641D2C5E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F-Female, M-Male, U-Undifferentiated stillbirth only, O-Other (trans-sexual or hermaphrodite)</w:t>
            </w:r>
          </w:p>
          <w:p w14:paraId="4E3BEE4F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Female-Female, Male-Male, Unknown-Unknown, Other-Other</w:t>
            </w:r>
          </w:p>
          <w:p w14:paraId="6C323692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</w:p>
          <w:p w14:paraId="5D647221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F-Female, M-Male, U-Undifferentiated, stillbirths only, O-Other or unknown</w:t>
            </w:r>
          </w:p>
          <w:p w14:paraId="717B35D3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1-Male, 2-Female, ZZ-Other</w:t>
            </w:r>
          </w:p>
          <w:p w14:paraId="1ECCD7B1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1-Male, 2-Female, 8-Don’t know/No answer, 9-Refused</w:t>
            </w:r>
          </w:p>
          <w:p w14:paraId="337B547A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Female-Female, Male-Male, Unknown-Unknown</w:t>
            </w:r>
          </w:p>
          <w:p w14:paraId="1D64A87C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Female-Female, Male-Male, Refused or Something Else</w:t>
            </w:r>
          </w:p>
        </w:tc>
        <w:tc>
          <w:tcPr>
            <w:tcW w:w="2173" w:type="dxa"/>
          </w:tcPr>
          <w:p w14:paraId="39A0608F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Aa06, Aa13, Aa15, Aa18, Aa49, Ab22</w:t>
            </w:r>
          </w:p>
          <w:p w14:paraId="58A51AAD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Aa07, Aa10, Aa39v3, Aa50</w:t>
            </w:r>
          </w:p>
          <w:p w14:paraId="50FD38B0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Aa25</w:t>
            </w:r>
          </w:p>
          <w:p w14:paraId="1D74899D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Aa26, Aa27, Aa28</w:t>
            </w:r>
          </w:p>
          <w:p w14:paraId="1ACFFF10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Aa31</w:t>
            </w:r>
          </w:p>
          <w:p w14:paraId="3878D70A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</w:p>
          <w:p w14:paraId="0EDE6663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Aa42, Aa43, Aa44, Aa45, Aa46, Aa47, Aa48, Ab01</w:t>
            </w:r>
          </w:p>
          <w:p w14:paraId="050AAFF2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Ab03, Ab04</w:t>
            </w:r>
          </w:p>
          <w:p w14:paraId="060C9170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Ab07</w:t>
            </w:r>
          </w:p>
          <w:p w14:paraId="2B3423D8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Ab37</w:t>
            </w:r>
          </w:p>
          <w:p w14:paraId="0A4FEB1E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Ab18</w:t>
            </w:r>
          </w:p>
          <w:p w14:paraId="36FB829D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Ab21</w:t>
            </w:r>
          </w:p>
        </w:tc>
      </w:tr>
      <w:tr w:rsidR="00ED58C5" w:rsidRPr="0008644C" w14:paraId="63FDD279" w14:textId="77777777" w:rsidTr="00A02959">
        <w:tc>
          <w:tcPr>
            <w:tcW w:w="1176" w:type="dxa"/>
          </w:tcPr>
          <w:p w14:paraId="361E14CA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Gender Code</w:t>
            </w:r>
          </w:p>
        </w:tc>
        <w:tc>
          <w:tcPr>
            <w:tcW w:w="1087" w:type="dxa"/>
          </w:tcPr>
          <w:p w14:paraId="3B105A88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HL7</w:t>
            </w:r>
          </w:p>
          <w:p w14:paraId="7D6DE261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B</w:t>
            </w:r>
          </w:p>
          <w:p w14:paraId="7B928E4F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</w:p>
          <w:p w14:paraId="406A5C45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</w:p>
          <w:p w14:paraId="4B628860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HL7V3</w:t>
            </w:r>
          </w:p>
          <w:p w14:paraId="1E16A564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IHI</w:t>
            </w:r>
          </w:p>
          <w:p w14:paraId="65D3B0FD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IHI</w:t>
            </w:r>
          </w:p>
          <w:p w14:paraId="0539B494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IHI</w:t>
            </w:r>
          </w:p>
        </w:tc>
        <w:tc>
          <w:tcPr>
            <w:tcW w:w="5387" w:type="dxa"/>
          </w:tcPr>
          <w:p w14:paraId="11D13D01" w14:textId="77777777" w:rsidR="00ED58C5" w:rsidRPr="005407D3" w:rsidRDefault="00ED58C5" w:rsidP="00A02959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5407D3">
              <w:rPr>
                <w:rFonts w:ascii="Times New Roman" w:hAnsi="Times New Roman" w:cs="Times New Roman"/>
                <w:i/>
                <w:sz w:val="16"/>
              </w:rPr>
              <w:t>F-Female, M-Male, U-Unknown, O-Other</w:t>
            </w:r>
          </w:p>
          <w:p w14:paraId="231DFB6C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 xml:space="preserve">F-Female, M-Male, I-Undifferentiated stillbirth only, U-Unknown, O-Other; for trans-sexual or hermaphrodite, </w:t>
            </w:r>
            <w:r w:rsidRPr="005407D3">
              <w:rPr>
                <w:rFonts w:ascii="Times New Roman" w:hAnsi="Times New Roman" w:cs="Times New Roman"/>
                <w:i/>
                <w:sz w:val="16"/>
              </w:rPr>
              <w:t>U-Undifferentiated; for stillbirths only (discontinued)</w:t>
            </w:r>
          </w:p>
          <w:p w14:paraId="50433094" w14:textId="77777777" w:rsidR="00ED58C5" w:rsidRPr="005407D3" w:rsidRDefault="00ED58C5" w:rsidP="00A02959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5407D3">
              <w:rPr>
                <w:rFonts w:ascii="Times New Roman" w:hAnsi="Times New Roman" w:cs="Times New Roman"/>
                <w:i/>
                <w:sz w:val="16"/>
              </w:rPr>
              <w:t>F-Female, M-Male</w:t>
            </w:r>
          </w:p>
          <w:p w14:paraId="3CAB8F82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F-Male, M-Male, O-Other (Trans-sexual or hermaphrodites)</w:t>
            </w:r>
          </w:p>
          <w:p w14:paraId="1CAD3DBA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1-Male, 2-Female, 3-Unknown</w:t>
            </w:r>
          </w:p>
          <w:p w14:paraId="3D25D7B2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F-Female, M-Male, 7-Not Collected, 9-Unknown</w:t>
            </w:r>
          </w:p>
        </w:tc>
        <w:tc>
          <w:tcPr>
            <w:tcW w:w="2173" w:type="dxa"/>
          </w:tcPr>
          <w:p w14:paraId="6FD09A4F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Aa04, Aa12, Aa16</w:t>
            </w:r>
          </w:p>
          <w:p w14:paraId="30BCAFF4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Aa02</w:t>
            </w:r>
          </w:p>
          <w:p w14:paraId="51B6E2CE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</w:p>
          <w:p w14:paraId="7027D765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</w:p>
          <w:p w14:paraId="437F205F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Aa41</w:t>
            </w:r>
          </w:p>
          <w:p w14:paraId="7F09BEE4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Ab05</w:t>
            </w:r>
          </w:p>
          <w:p w14:paraId="33ED1DA0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Ab17</w:t>
            </w:r>
          </w:p>
          <w:p w14:paraId="2A965313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Ab19</w:t>
            </w:r>
          </w:p>
        </w:tc>
      </w:tr>
      <w:tr w:rsidR="00ED58C5" w:rsidRPr="0008644C" w14:paraId="7A43F286" w14:textId="77777777" w:rsidTr="00A02959">
        <w:tc>
          <w:tcPr>
            <w:tcW w:w="1176" w:type="dxa"/>
          </w:tcPr>
          <w:p w14:paraId="1B804C3E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Patient Gender</w:t>
            </w:r>
          </w:p>
        </w:tc>
        <w:tc>
          <w:tcPr>
            <w:tcW w:w="1087" w:type="dxa"/>
          </w:tcPr>
          <w:p w14:paraId="23F9A9A9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HL7</w:t>
            </w:r>
          </w:p>
          <w:p w14:paraId="3BEE88A5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HL7V3</w:t>
            </w:r>
          </w:p>
        </w:tc>
        <w:tc>
          <w:tcPr>
            <w:tcW w:w="5387" w:type="dxa"/>
          </w:tcPr>
          <w:p w14:paraId="48FCEA06" w14:textId="77777777" w:rsidR="00ED58C5" w:rsidRPr="005407D3" w:rsidRDefault="00ED58C5" w:rsidP="00A02959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5407D3">
              <w:rPr>
                <w:rFonts w:ascii="Times New Roman" w:hAnsi="Times New Roman" w:cs="Times New Roman"/>
                <w:i/>
                <w:sz w:val="16"/>
              </w:rPr>
              <w:t>F-Female, M-Male, U-Unknown</w:t>
            </w:r>
          </w:p>
          <w:p w14:paraId="29AAB7FB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F-Female, M-Male, U</w:t>
            </w:r>
            <w:r w:rsidR="009D76DB" w:rsidRPr="005407D3">
              <w:rPr>
                <w:rFonts w:ascii="Times New Roman" w:hAnsi="Times New Roman" w:cs="Times New Roman"/>
                <w:sz w:val="16"/>
              </w:rPr>
              <w:t>N</w:t>
            </w:r>
            <w:r w:rsidRPr="005407D3">
              <w:rPr>
                <w:rFonts w:ascii="Times New Roman" w:hAnsi="Times New Roman" w:cs="Times New Roman"/>
                <w:sz w:val="16"/>
              </w:rPr>
              <w:t>-Undifferentiated</w:t>
            </w:r>
          </w:p>
        </w:tc>
        <w:tc>
          <w:tcPr>
            <w:tcW w:w="2173" w:type="dxa"/>
          </w:tcPr>
          <w:p w14:paraId="1560DCD2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Aa09, Aa10, Aa23</w:t>
            </w:r>
          </w:p>
          <w:p w14:paraId="40042673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Ab15</w:t>
            </w:r>
          </w:p>
        </w:tc>
      </w:tr>
      <w:tr w:rsidR="00ED58C5" w:rsidRPr="0008644C" w14:paraId="078C08DE" w14:textId="77777777" w:rsidTr="00A02959">
        <w:tc>
          <w:tcPr>
            <w:tcW w:w="1176" w:type="dxa"/>
          </w:tcPr>
          <w:p w14:paraId="1BBBFC56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Patient Gender Code</w:t>
            </w:r>
          </w:p>
        </w:tc>
        <w:tc>
          <w:tcPr>
            <w:tcW w:w="1087" w:type="dxa"/>
          </w:tcPr>
          <w:p w14:paraId="15CC3A40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B</w:t>
            </w:r>
          </w:p>
        </w:tc>
        <w:tc>
          <w:tcPr>
            <w:tcW w:w="5387" w:type="dxa"/>
          </w:tcPr>
          <w:p w14:paraId="56E355E8" w14:textId="77777777" w:rsidR="00ED58C5" w:rsidRPr="005407D3" w:rsidRDefault="00ED58C5" w:rsidP="00A02959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5407D3">
              <w:rPr>
                <w:rFonts w:ascii="Times New Roman" w:hAnsi="Times New Roman" w:cs="Times New Roman"/>
                <w:i/>
                <w:sz w:val="16"/>
              </w:rPr>
              <w:t>F-Female, M-Male, U-Unknown</w:t>
            </w:r>
          </w:p>
        </w:tc>
        <w:tc>
          <w:tcPr>
            <w:tcW w:w="2173" w:type="dxa"/>
          </w:tcPr>
          <w:p w14:paraId="6A638902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Aa11</w:t>
            </w:r>
          </w:p>
        </w:tc>
      </w:tr>
      <w:tr w:rsidR="00ED58C5" w:rsidRPr="0008644C" w14:paraId="1CA1B6AA" w14:textId="77777777" w:rsidTr="00A02959">
        <w:tc>
          <w:tcPr>
            <w:tcW w:w="1176" w:type="dxa"/>
          </w:tcPr>
          <w:p w14:paraId="223CD8C9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Person Gender</w:t>
            </w:r>
          </w:p>
        </w:tc>
        <w:tc>
          <w:tcPr>
            <w:tcW w:w="1087" w:type="dxa"/>
          </w:tcPr>
          <w:p w14:paraId="135549F9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B</w:t>
            </w:r>
          </w:p>
        </w:tc>
        <w:tc>
          <w:tcPr>
            <w:tcW w:w="5387" w:type="dxa"/>
          </w:tcPr>
          <w:p w14:paraId="4A039CB7" w14:textId="77777777" w:rsidR="00ED58C5" w:rsidRPr="005407D3" w:rsidRDefault="00ED58C5" w:rsidP="00A02959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5407D3">
              <w:rPr>
                <w:rFonts w:ascii="Times New Roman" w:hAnsi="Times New Roman" w:cs="Times New Roman"/>
                <w:i/>
                <w:sz w:val="16"/>
              </w:rPr>
              <w:t>F-Female, M-Male, UN-Undifferentiated</w:t>
            </w:r>
          </w:p>
        </w:tc>
        <w:tc>
          <w:tcPr>
            <w:tcW w:w="2173" w:type="dxa"/>
          </w:tcPr>
          <w:p w14:paraId="079FE85C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Aa03</w:t>
            </w:r>
          </w:p>
        </w:tc>
      </w:tr>
      <w:tr w:rsidR="00ED58C5" w:rsidRPr="0008644C" w14:paraId="7D39BF6C" w14:textId="77777777" w:rsidTr="00A02959">
        <w:tc>
          <w:tcPr>
            <w:tcW w:w="1176" w:type="dxa"/>
          </w:tcPr>
          <w:p w14:paraId="02E955CD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Gender Identity</w:t>
            </w:r>
          </w:p>
        </w:tc>
        <w:tc>
          <w:tcPr>
            <w:tcW w:w="1087" w:type="dxa"/>
          </w:tcPr>
          <w:p w14:paraId="4C8D5C3C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IHI</w:t>
            </w:r>
          </w:p>
          <w:p w14:paraId="66183D91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</w:p>
          <w:p w14:paraId="4AFED75D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IHI</w:t>
            </w:r>
          </w:p>
        </w:tc>
        <w:tc>
          <w:tcPr>
            <w:tcW w:w="5387" w:type="dxa"/>
          </w:tcPr>
          <w:p w14:paraId="2D98F602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F-Female, M-Male, OTH-Other gender identity, UNK-Not Known, NA-Not Applicable</w:t>
            </w:r>
          </w:p>
          <w:p w14:paraId="602281CB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F-Female, M-Male, D-Gender Diverse, UNK-Not Known, NA-Not Applicable</w:t>
            </w:r>
          </w:p>
        </w:tc>
        <w:tc>
          <w:tcPr>
            <w:tcW w:w="2173" w:type="dxa"/>
          </w:tcPr>
          <w:p w14:paraId="26DA2522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Ab24</w:t>
            </w:r>
          </w:p>
          <w:p w14:paraId="19CF61C5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</w:p>
          <w:p w14:paraId="43E682EE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Ab23</w:t>
            </w:r>
          </w:p>
        </w:tc>
      </w:tr>
      <w:tr w:rsidR="00ED58C5" w:rsidRPr="0008644C" w14:paraId="5A31EA17" w14:textId="77777777" w:rsidTr="00A02959">
        <w:tc>
          <w:tcPr>
            <w:tcW w:w="1176" w:type="dxa"/>
          </w:tcPr>
          <w:p w14:paraId="2B717FB5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Newborn Gender</w:t>
            </w:r>
          </w:p>
        </w:tc>
        <w:tc>
          <w:tcPr>
            <w:tcW w:w="1087" w:type="dxa"/>
            <w:vMerge w:val="restart"/>
          </w:tcPr>
          <w:p w14:paraId="3C3D04C4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HL7V2</w:t>
            </w:r>
          </w:p>
        </w:tc>
        <w:tc>
          <w:tcPr>
            <w:tcW w:w="5387" w:type="dxa"/>
            <w:vMerge w:val="restart"/>
          </w:tcPr>
          <w:p w14:paraId="0BECAE05" w14:textId="77777777" w:rsidR="00ED58C5" w:rsidRPr="005407D3" w:rsidRDefault="00ED58C5" w:rsidP="00A02959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5407D3">
              <w:rPr>
                <w:rFonts w:ascii="Times New Roman" w:hAnsi="Times New Roman" w:cs="Times New Roman"/>
                <w:i/>
                <w:sz w:val="16"/>
              </w:rPr>
              <w:t>F-Female, M-Male, U-Unknown, O-Other</w:t>
            </w:r>
          </w:p>
        </w:tc>
        <w:tc>
          <w:tcPr>
            <w:tcW w:w="2173" w:type="dxa"/>
            <w:vMerge w:val="restart"/>
          </w:tcPr>
          <w:p w14:paraId="11DCAEFD" w14:textId="77777777" w:rsidR="00ED58C5" w:rsidRPr="005407D3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5407D3">
              <w:rPr>
                <w:rFonts w:ascii="Times New Roman" w:hAnsi="Times New Roman" w:cs="Times New Roman"/>
                <w:sz w:val="16"/>
              </w:rPr>
              <w:t>Aa17</w:t>
            </w:r>
          </w:p>
        </w:tc>
      </w:tr>
      <w:tr w:rsidR="00ED58C5" w:rsidRPr="0008644C" w14:paraId="760C8C4E" w14:textId="77777777" w:rsidTr="00A02959">
        <w:tc>
          <w:tcPr>
            <w:tcW w:w="1176" w:type="dxa"/>
          </w:tcPr>
          <w:p w14:paraId="47EE4773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Lab Newborn Gender</w:t>
            </w:r>
          </w:p>
        </w:tc>
        <w:tc>
          <w:tcPr>
            <w:tcW w:w="1087" w:type="dxa"/>
            <w:vMerge/>
          </w:tcPr>
          <w:p w14:paraId="1B37F17A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387" w:type="dxa"/>
            <w:vMerge/>
          </w:tcPr>
          <w:p w14:paraId="4C37A1F9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173" w:type="dxa"/>
            <w:vMerge/>
          </w:tcPr>
          <w:p w14:paraId="0D4DA055" w14:textId="77777777" w:rsidR="00ED58C5" w:rsidRPr="0008644C" w:rsidRDefault="00ED58C5" w:rsidP="00A02959">
            <w:pPr>
              <w:rPr>
                <w:rFonts w:ascii="Times New Roman" w:hAnsi="Times New Roman" w:cs="Times New Roman"/>
                <w:sz w:val="16"/>
              </w:rPr>
            </w:pPr>
          </w:p>
        </w:tc>
      </w:tr>
    </w:tbl>
    <w:p w14:paraId="5A6F8BB6" w14:textId="77777777" w:rsidR="00ED58C5" w:rsidRPr="0008644C" w:rsidRDefault="00ED58C5" w:rsidP="00ED58C5">
      <w:pPr>
        <w:spacing w:after="0" w:line="240" w:lineRule="auto"/>
        <w:rPr>
          <w:rFonts w:ascii="Times New Roman" w:hAnsi="Times New Roman" w:cs="Times New Roman"/>
          <w:sz w:val="18"/>
        </w:rPr>
      </w:pPr>
      <w:r w:rsidRPr="0008644C">
        <w:rPr>
          <w:rFonts w:ascii="Times New Roman" w:hAnsi="Times New Roman" w:cs="Times New Roman"/>
          <w:sz w:val="18"/>
        </w:rPr>
        <w:t>Legends: AB-Alberta, CLSA-Canadian Longitudinal Study on Aging, CIHI, DICOM; grey entries in italics are duplicates already accounted for in another value set</w:t>
      </w:r>
    </w:p>
    <w:p w14:paraId="044FBD3B" w14:textId="77777777" w:rsidR="00ED58C5" w:rsidRPr="0008644C" w:rsidRDefault="00ED58C5" w:rsidP="00ED58C5">
      <w:pPr>
        <w:spacing w:after="0" w:line="240" w:lineRule="auto"/>
        <w:rPr>
          <w:rFonts w:ascii="Times New Roman" w:hAnsi="Times New Roman" w:cs="Times New Roman"/>
          <w:sz w:val="18"/>
        </w:rPr>
      </w:pPr>
    </w:p>
    <w:p w14:paraId="021B3A6F" w14:textId="77777777" w:rsidR="00ED58C5" w:rsidRPr="0008644C" w:rsidRDefault="00ED58C5" w:rsidP="00ED58C5">
      <w:pPr>
        <w:spacing w:after="0" w:line="240" w:lineRule="auto"/>
        <w:rPr>
          <w:rFonts w:ascii="Times New Roman" w:hAnsi="Times New Roman" w:cs="Times New Roman"/>
          <w:sz w:val="18"/>
        </w:rPr>
      </w:pPr>
    </w:p>
    <w:p w14:paraId="699D5810" w14:textId="77777777" w:rsidR="007F5900" w:rsidRPr="00311C62" w:rsidRDefault="007F5900" w:rsidP="007C590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sectPr w:rsidR="007F5900" w:rsidRPr="00311C62" w:rsidSect="008004E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021" w:right="1134" w:bottom="1021" w:left="1134" w:header="340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8FDC47" w14:textId="77777777" w:rsidR="00805A6D" w:rsidRDefault="00805A6D" w:rsidP="006E7CD1">
      <w:pPr>
        <w:spacing w:after="0" w:line="240" w:lineRule="auto"/>
      </w:pPr>
      <w:r>
        <w:separator/>
      </w:r>
    </w:p>
  </w:endnote>
  <w:endnote w:type="continuationSeparator" w:id="0">
    <w:p w14:paraId="53F58A15" w14:textId="77777777" w:rsidR="00805A6D" w:rsidRDefault="00805A6D" w:rsidP="006E7C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400221" w14:textId="77777777" w:rsidR="00E86706" w:rsidRDefault="00E8670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EF27D5" w14:textId="77777777" w:rsidR="00E86706" w:rsidRDefault="00E8670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5BE8AD" w14:textId="77777777" w:rsidR="00E86706" w:rsidRDefault="00E867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9FCA49" w14:textId="77777777" w:rsidR="00805A6D" w:rsidRDefault="00805A6D" w:rsidP="006E7CD1">
      <w:pPr>
        <w:spacing w:after="0" w:line="240" w:lineRule="auto"/>
      </w:pPr>
      <w:r>
        <w:separator/>
      </w:r>
    </w:p>
  </w:footnote>
  <w:footnote w:type="continuationSeparator" w:id="0">
    <w:p w14:paraId="304100DA" w14:textId="77777777" w:rsidR="00805A6D" w:rsidRDefault="00805A6D" w:rsidP="006E7C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0FA23D" w14:textId="77777777" w:rsidR="00E86706" w:rsidRDefault="00E8670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E0E93B" w14:textId="77777777" w:rsidR="00E86706" w:rsidRDefault="00E8670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B4142B" w14:textId="77777777" w:rsidR="00E86706" w:rsidRDefault="00E8670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379E1"/>
    <w:multiLevelType w:val="hybridMultilevel"/>
    <w:tmpl w:val="DCFC498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2C30D0"/>
    <w:multiLevelType w:val="hybridMultilevel"/>
    <w:tmpl w:val="96D4E36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D830704"/>
    <w:multiLevelType w:val="multilevel"/>
    <w:tmpl w:val="E6DAE7B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FAD770C"/>
    <w:multiLevelType w:val="hybridMultilevel"/>
    <w:tmpl w:val="BE4AD3F4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9BE0AE7"/>
    <w:multiLevelType w:val="hybridMultilevel"/>
    <w:tmpl w:val="E6DAE7B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2D12FA8"/>
    <w:multiLevelType w:val="hybridMultilevel"/>
    <w:tmpl w:val="FD1CBED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E6E289B"/>
    <w:multiLevelType w:val="multilevel"/>
    <w:tmpl w:val="977ABD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529A16C9"/>
    <w:multiLevelType w:val="hybridMultilevel"/>
    <w:tmpl w:val="B7EED1EE"/>
    <w:lvl w:ilvl="0" w:tplc="0FCC853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2D6162D"/>
    <w:multiLevelType w:val="hybridMultilevel"/>
    <w:tmpl w:val="EFB232EE"/>
    <w:lvl w:ilvl="0" w:tplc="91A6F04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83521B3"/>
    <w:multiLevelType w:val="hybridMultilevel"/>
    <w:tmpl w:val="EBA811BE"/>
    <w:lvl w:ilvl="0" w:tplc="2DA20772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8E613EC"/>
    <w:multiLevelType w:val="hybridMultilevel"/>
    <w:tmpl w:val="D7DA72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7"/>
  </w:num>
  <w:num w:numId="4">
    <w:abstractNumId w:val="5"/>
  </w:num>
  <w:num w:numId="5">
    <w:abstractNumId w:val="0"/>
  </w:num>
  <w:num w:numId="6">
    <w:abstractNumId w:val="8"/>
  </w:num>
  <w:num w:numId="7">
    <w:abstractNumId w:val="10"/>
  </w:num>
  <w:num w:numId="8">
    <w:abstractNumId w:val="4"/>
  </w:num>
  <w:num w:numId="9">
    <w:abstractNumId w:val="2"/>
  </w:num>
  <w:num w:numId="10">
    <w:abstractNumId w:val="1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CD1"/>
    <w:rsid w:val="000003A5"/>
    <w:rsid w:val="00000AD9"/>
    <w:rsid w:val="0000484B"/>
    <w:rsid w:val="00005970"/>
    <w:rsid w:val="000074F2"/>
    <w:rsid w:val="00013B2C"/>
    <w:rsid w:val="00013BB3"/>
    <w:rsid w:val="0001488F"/>
    <w:rsid w:val="00015A07"/>
    <w:rsid w:val="00025C24"/>
    <w:rsid w:val="00026F6C"/>
    <w:rsid w:val="000328B5"/>
    <w:rsid w:val="000348C4"/>
    <w:rsid w:val="00035538"/>
    <w:rsid w:val="00037F88"/>
    <w:rsid w:val="00044743"/>
    <w:rsid w:val="0004712D"/>
    <w:rsid w:val="000500D0"/>
    <w:rsid w:val="00050179"/>
    <w:rsid w:val="000523EB"/>
    <w:rsid w:val="0005458C"/>
    <w:rsid w:val="00056559"/>
    <w:rsid w:val="00057C35"/>
    <w:rsid w:val="0006099E"/>
    <w:rsid w:val="00062D1E"/>
    <w:rsid w:val="000640A7"/>
    <w:rsid w:val="00070F77"/>
    <w:rsid w:val="0007127F"/>
    <w:rsid w:val="00071C68"/>
    <w:rsid w:val="00075260"/>
    <w:rsid w:val="00077C22"/>
    <w:rsid w:val="000802B6"/>
    <w:rsid w:val="00081F18"/>
    <w:rsid w:val="000828AD"/>
    <w:rsid w:val="00082BAE"/>
    <w:rsid w:val="00084C1C"/>
    <w:rsid w:val="000852B7"/>
    <w:rsid w:val="0008644C"/>
    <w:rsid w:val="0009323E"/>
    <w:rsid w:val="00097C5B"/>
    <w:rsid w:val="000A249A"/>
    <w:rsid w:val="000A2936"/>
    <w:rsid w:val="000A33E2"/>
    <w:rsid w:val="000A5E61"/>
    <w:rsid w:val="000A6421"/>
    <w:rsid w:val="000B2385"/>
    <w:rsid w:val="000B4873"/>
    <w:rsid w:val="000B72DC"/>
    <w:rsid w:val="000C0AA6"/>
    <w:rsid w:val="000C35AD"/>
    <w:rsid w:val="000D1663"/>
    <w:rsid w:val="000D208B"/>
    <w:rsid w:val="000D4CFE"/>
    <w:rsid w:val="000D5717"/>
    <w:rsid w:val="000D5A9A"/>
    <w:rsid w:val="000E2226"/>
    <w:rsid w:val="000E539D"/>
    <w:rsid w:val="000F0B7D"/>
    <w:rsid w:val="000F23CD"/>
    <w:rsid w:val="000F6060"/>
    <w:rsid w:val="000F7731"/>
    <w:rsid w:val="000F7CDD"/>
    <w:rsid w:val="00104F9C"/>
    <w:rsid w:val="00106106"/>
    <w:rsid w:val="00111725"/>
    <w:rsid w:val="001132D8"/>
    <w:rsid w:val="001139F6"/>
    <w:rsid w:val="0012080A"/>
    <w:rsid w:val="00124059"/>
    <w:rsid w:val="00124261"/>
    <w:rsid w:val="00131DD2"/>
    <w:rsid w:val="00132BE3"/>
    <w:rsid w:val="0013666C"/>
    <w:rsid w:val="00146C2A"/>
    <w:rsid w:val="00147D6B"/>
    <w:rsid w:val="00151B40"/>
    <w:rsid w:val="00154919"/>
    <w:rsid w:val="00157ACC"/>
    <w:rsid w:val="0016415E"/>
    <w:rsid w:val="001665FC"/>
    <w:rsid w:val="00166891"/>
    <w:rsid w:val="00166A16"/>
    <w:rsid w:val="00167687"/>
    <w:rsid w:val="00170D6B"/>
    <w:rsid w:val="0017579C"/>
    <w:rsid w:val="00181FEC"/>
    <w:rsid w:val="001830ED"/>
    <w:rsid w:val="001836DD"/>
    <w:rsid w:val="0018718D"/>
    <w:rsid w:val="001878DD"/>
    <w:rsid w:val="00190266"/>
    <w:rsid w:val="00190AD5"/>
    <w:rsid w:val="00193691"/>
    <w:rsid w:val="00196768"/>
    <w:rsid w:val="001A0167"/>
    <w:rsid w:val="001A3D02"/>
    <w:rsid w:val="001A5D7F"/>
    <w:rsid w:val="001B1A13"/>
    <w:rsid w:val="001B3649"/>
    <w:rsid w:val="001B36A3"/>
    <w:rsid w:val="001B45BF"/>
    <w:rsid w:val="001B5C04"/>
    <w:rsid w:val="001B7C2E"/>
    <w:rsid w:val="001C14E3"/>
    <w:rsid w:val="001C17F3"/>
    <w:rsid w:val="001C616D"/>
    <w:rsid w:val="001D20D4"/>
    <w:rsid w:val="001D6B07"/>
    <w:rsid w:val="001D7A5F"/>
    <w:rsid w:val="001E23A5"/>
    <w:rsid w:val="001E480A"/>
    <w:rsid w:val="001F0141"/>
    <w:rsid w:val="001F62FE"/>
    <w:rsid w:val="001F7C12"/>
    <w:rsid w:val="002058EF"/>
    <w:rsid w:val="00207B35"/>
    <w:rsid w:val="00210001"/>
    <w:rsid w:val="00210257"/>
    <w:rsid w:val="00213244"/>
    <w:rsid w:val="00217565"/>
    <w:rsid w:val="0022063F"/>
    <w:rsid w:val="00223694"/>
    <w:rsid w:val="002326D4"/>
    <w:rsid w:val="00237EE6"/>
    <w:rsid w:val="00240843"/>
    <w:rsid w:val="00240F94"/>
    <w:rsid w:val="002420A6"/>
    <w:rsid w:val="00245313"/>
    <w:rsid w:val="002477BC"/>
    <w:rsid w:val="00252271"/>
    <w:rsid w:val="00253ECC"/>
    <w:rsid w:val="0025659B"/>
    <w:rsid w:val="00256E5A"/>
    <w:rsid w:val="00256FB4"/>
    <w:rsid w:val="00261BF4"/>
    <w:rsid w:val="00265D54"/>
    <w:rsid w:val="00266D20"/>
    <w:rsid w:val="002738AC"/>
    <w:rsid w:val="00274839"/>
    <w:rsid w:val="00277993"/>
    <w:rsid w:val="00277FC7"/>
    <w:rsid w:val="00282398"/>
    <w:rsid w:val="00283886"/>
    <w:rsid w:val="00283C3C"/>
    <w:rsid w:val="00286244"/>
    <w:rsid w:val="002920F7"/>
    <w:rsid w:val="00294889"/>
    <w:rsid w:val="00294AC9"/>
    <w:rsid w:val="002961D0"/>
    <w:rsid w:val="002A4643"/>
    <w:rsid w:val="002A5FD5"/>
    <w:rsid w:val="002B0AE0"/>
    <w:rsid w:val="002B100A"/>
    <w:rsid w:val="002B4AFF"/>
    <w:rsid w:val="002B57EF"/>
    <w:rsid w:val="002C189E"/>
    <w:rsid w:val="002C1BD5"/>
    <w:rsid w:val="002C1C00"/>
    <w:rsid w:val="002C5853"/>
    <w:rsid w:val="002C5B70"/>
    <w:rsid w:val="002C5BF7"/>
    <w:rsid w:val="002D1D8D"/>
    <w:rsid w:val="002E0AEE"/>
    <w:rsid w:val="002E1B8E"/>
    <w:rsid w:val="002E2715"/>
    <w:rsid w:val="002E4B62"/>
    <w:rsid w:val="002E7CE9"/>
    <w:rsid w:val="0030034E"/>
    <w:rsid w:val="00303DE3"/>
    <w:rsid w:val="003043E0"/>
    <w:rsid w:val="003050E0"/>
    <w:rsid w:val="00307518"/>
    <w:rsid w:val="0030774E"/>
    <w:rsid w:val="00310FB0"/>
    <w:rsid w:val="00311C62"/>
    <w:rsid w:val="00311C66"/>
    <w:rsid w:val="00311E2C"/>
    <w:rsid w:val="00315718"/>
    <w:rsid w:val="00315840"/>
    <w:rsid w:val="0031670B"/>
    <w:rsid w:val="00316911"/>
    <w:rsid w:val="00320661"/>
    <w:rsid w:val="003239F3"/>
    <w:rsid w:val="0032451D"/>
    <w:rsid w:val="003250DB"/>
    <w:rsid w:val="0032673C"/>
    <w:rsid w:val="00327995"/>
    <w:rsid w:val="00330FBE"/>
    <w:rsid w:val="00332AFF"/>
    <w:rsid w:val="00332FB5"/>
    <w:rsid w:val="00333890"/>
    <w:rsid w:val="00334F20"/>
    <w:rsid w:val="003551AC"/>
    <w:rsid w:val="00355FB9"/>
    <w:rsid w:val="00356BF4"/>
    <w:rsid w:val="00362033"/>
    <w:rsid w:val="0036517A"/>
    <w:rsid w:val="00370035"/>
    <w:rsid w:val="00373261"/>
    <w:rsid w:val="0037603A"/>
    <w:rsid w:val="0037748E"/>
    <w:rsid w:val="00382A21"/>
    <w:rsid w:val="0038413E"/>
    <w:rsid w:val="0038619C"/>
    <w:rsid w:val="003900EE"/>
    <w:rsid w:val="0039651A"/>
    <w:rsid w:val="003A17B9"/>
    <w:rsid w:val="003A57A2"/>
    <w:rsid w:val="003B2CAF"/>
    <w:rsid w:val="003B51E5"/>
    <w:rsid w:val="003B5E0D"/>
    <w:rsid w:val="003B5E86"/>
    <w:rsid w:val="003B6B9D"/>
    <w:rsid w:val="003C1279"/>
    <w:rsid w:val="003C1567"/>
    <w:rsid w:val="003C563E"/>
    <w:rsid w:val="003C696C"/>
    <w:rsid w:val="003D1F82"/>
    <w:rsid w:val="003D2C77"/>
    <w:rsid w:val="003D2DE3"/>
    <w:rsid w:val="003D483C"/>
    <w:rsid w:val="003D6C3C"/>
    <w:rsid w:val="003E4841"/>
    <w:rsid w:val="003E5927"/>
    <w:rsid w:val="003F02B8"/>
    <w:rsid w:val="003F305A"/>
    <w:rsid w:val="003F6200"/>
    <w:rsid w:val="003F7119"/>
    <w:rsid w:val="0040180E"/>
    <w:rsid w:val="004024BE"/>
    <w:rsid w:val="00403B58"/>
    <w:rsid w:val="00405C62"/>
    <w:rsid w:val="0041079A"/>
    <w:rsid w:val="00411202"/>
    <w:rsid w:val="0041298A"/>
    <w:rsid w:val="00415409"/>
    <w:rsid w:val="00423663"/>
    <w:rsid w:val="004337C1"/>
    <w:rsid w:val="00433D0E"/>
    <w:rsid w:val="00435142"/>
    <w:rsid w:val="00436101"/>
    <w:rsid w:val="00436CC7"/>
    <w:rsid w:val="00437DC7"/>
    <w:rsid w:val="00437F65"/>
    <w:rsid w:val="00443377"/>
    <w:rsid w:val="004440D8"/>
    <w:rsid w:val="00447E4F"/>
    <w:rsid w:val="00453A82"/>
    <w:rsid w:val="00457C89"/>
    <w:rsid w:val="00461EDE"/>
    <w:rsid w:val="00461FE0"/>
    <w:rsid w:val="00465795"/>
    <w:rsid w:val="00471B03"/>
    <w:rsid w:val="00471C26"/>
    <w:rsid w:val="00476A40"/>
    <w:rsid w:val="00477906"/>
    <w:rsid w:val="00483CCC"/>
    <w:rsid w:val="00491316"/>
    <w:rsid w:val="00493260"/>
    <w:rsid w:val="00495661"/>
    <w:rsid w:val="00495EF7"/>
    <w:rsid w:val="00495F7D"/>
    <w:rsid w:val="004979A8"/>
    <w:rsid w:val="004A28F4"/>
    <w:rsid w:val="004A68B0"/>
    <w:rsid w:val="004A6DA3"/>
    <w:rsid w:val="004A7876"/>
    <w:rsid w:val="004B1DD0"/>
    <w:rsid w:val="004B27B3"/>
    <w:rsid w:val="004B416D"/>
    <w:rsid w:val="004C1034"/>
    <w:rsid w:val="004C44BB"/>
    <w:rsid w:val="004C52EC"/>
    <w:rsid w:val="004D2644"/>
    <w:rsid w:val="004D2F52"/>
    <w:rsid w:val="004D44AC"/>
    <w:rsid w:val="004D524D"/>
    <w:rsid w:val="004D7569"/>
    <w:rsid w:val="004E1A9A"/>
    <w:rsid w:val="004E2630"/>
    <w:rsid w:val="004F0B7B"/>
    <w:rsid w:val="004F4A1D"/>
    <w:rsid w:val="004F6623"/>
    <w:rsid w:val="00511D9E"/>
    <w:rsid w:val="005160D8"/>
    <w:rsid w:val="00517F86"/>
    <w:rsid w:val="00525172"/>
    <w:rsid w:val="0053134E"/>
    <w:rsid w:val="00532A17"/>
    <w:rsid w:val="00532A95"/>
    <w:rsid w:val="00533C45"/>
    <w:rsid w:val="00536D41"/>
    <w:rsid w:val="005407D3"/>
    <w:rsid w:val="005412E3"/>
    <w:rsid w:val="005417B2"/>
    <w:rsid w:val="005445E8"/>
    <w:rsid w:val="00546615"/>
    <w:rsid w:val="00551388"/>
    <w:rsid w:val="005517A3"/>
    <w:rsid w:val="0055216D"/>
    <w:rsid w:val="00553A04"/>
    <w:rsid w:val="005555B8"/>
    <w:rsid w:val="00555DDC"/>
    <w:rsid w:val="00556BE4"/>
    <w:rsid w:val="00560F14"/>
    <w:rsid w:val="00561095"/>
    <w:rsid w:val="00561355"/>
    <w:rsid w:val="0056251D"/>
    <w:rsid w:val="00562EC5"/>
    <w:rsid w:val="00565F07"/>
    <w:rsid w:val="005664A4"/>
    <w:rsid w:val="005747DD"/>
    <w:rsid w:val="00574FF9"/>
    <w:rsid w:val="00584DE9"/>
    <w:rsid w:val="00586CB7"/>
    <w:rsid w:val="00587B24"/>
    <w:rsid w:val="00592F83"/>
    <w:rsid w:val="0059401B"/>
    <w:rsid w:val="00595986"/>
    <w:rsid w:val="00597934"/>
    <w:rsid w:val="00597BC3"/>
    <w:rsid w:val="005A311F"/>
    <w:rsid w:val="005A3946"/>
    <w:rsid w:val="005A5675"/>
    <w:rsid w:val="005A5ECA"/>
    <w:rsid w:val="005B1D22"/>
    <w:rsid w:val="005B27EF"/>
    <w:rsid w:val="005C1875"/>
    <w:rsid w:val="005C1E1A"/>
    <w:rsid w:val="005C2C7C"/>
    <w:rsid w:val="005C2D26"/>
    <w:rsid w:val="005C37C9"/>
    <w:rsid w:val="005C3D2F"/>
    <w:rsid w:val="005C5322"/>
    <w:rsid w:val="005C5BA4"/>
    <w:rsid w:val="005C5DF3"/>
    <w:rsid w:val="005C7691"/>
    <w:rsid w:val="005D450F"/>
    <w:rsid w:val="005D5219"/>
    <w:rsid w:val="005E07E3"/>
    <w:rsid w:val="005E4262"/>
    <w:rsid w:val="005E5950"/>
    <w:rsid w:val="005E7C89"/>
    <w:rsid w:val="005F0B4E"/>
    <w:rsid w:val="005F3DDC"/>
    <w:rsid w:val="005F4563"/>
    <w:rsid w:val="005F4D1F"/>
    <w:rsid w:val="005F507D"/>
    <w:rsid w:val="005F6E49"/>
    <w:rsid w:val="00600C5B"/>
    <w:rsid w:val="006010DE"/>
    <w:rsid w:val="006014F4"/>
    <w:rsid w:val="006028FD"/>
    <w:rsid w:val="0060470D"/>
    <w:rsid w:val="00610D2D"/>
    <w:rsid w:val="00610D3C"/>
    <w:rsid w:val="00611504"/>
    <w:rsid w:val="00615599"/>
    <w:rsid w:val="00616628"/>
    <w:rsid w:val="00617B4C"/>
    <w:rsid w:val="006205D1"/>
    <w:rsid w:val="00633638"/>
    <w:rsid w:val="00633AA3"/>
    <w:rsid w:val="0064096F"/>
    <w:rsid w:val="00642833"/>
    <w:rsid w:val="006523AC"/>
    <w:rsid w:val="00654ABC"/>
    <w:rsid w:val="006553BA"/>
    <w:rsid w:val="00656F03"/>
    <w:rsid w:val="00657C6E"/>
    <w:rsid w:val="0066539F"/>
    <w:rsid w:val="00665AE9"/>
    <w:rsid w:val="00666844"/>
    <w:rsid w:val="00674612"/>
    <w:rsid w:val="00674B89"/>
    <w:rsid w:val="0067642A"/>
    <w:rsid w:val="006768D9"/>
    <w:rsid w:val="00677695"/>
    <w:rsid w:val="00682833"/>
    <w:rsid w:val="0068428E"/>
    <w:rsid w:val="00684369"/>
    <w:rsid w:val="0068493F"/>
    <w:rsid w:val="00687A41"/>
    <w:rsid w:val="0069292C"/>
    <w:rsid w:val="00693228"/>
    <w:rsid w:val="00693409"/>
    <w:rsid w:val="00693EAA"/>
    <w:rsid w:val="006A1790"/>
    <w:rsid w:val="006A4A6D"/>
    <w:rsid w:val="006A4BB2"/>
    <w:rsid w:val="006A69F9"/>
    <w:rsid w:val="006B139D"/>
    <w:rsid w:val="006B1A63"/>
    <w:rsid w:val="006B23C9"/>
    <w:rsid w:val="006B3AA3"/>
    <w:rsid w:val="006B3DC7"/>
    <w:rsid w:val="006B429A"/>
    <w:rsid w:val="006B4385"/>
    <w:rsid w:val="006B6531"/>
    <w:rsid w:val="006C01F6"/>
    <w:rsid w:val="006C2636"/>
    <w:rsid w:val="006C3F8B"/>
    <w:rsid w:val="006C4DF0"/>
    <w:rsid w:val="006C4E67"/>
    <w:rsid w:val="006C60E5"/>
    <w:rsid w:val="006C71C2"/>
    <w:rsid w:val="006C7C5B"/>
    <w:rsid w:val="006D014B"/>
    <w:rsid w:val="006D290E"/>
    <w:rsid w:val="006D2CB5"/>
    <w:rsid w:val="006D3A98"/>
    <w:rsid w:val="006D3EDC"/>
    <w:rsid w:val="006D5FD0"/>
    <w:rsid w:val="006D6140"/>
    <w:rsid w:val="006D6C9E"/>
    <w:rsid w:val="006D6DC4"/>
    <w:rsid w:val="006E023B"/>
    <w:rsid w:val="006E0B1F"/>
    <w:rsid w:val="006E5BD6"/>
    <w:rsid w:val="006E7CD1"/>
    <w:rsid w:val="006F14A4"/>
    <w:rsid w:val="006F1630"/>
    <w:rsid w:val="007002F1"/>
    <w:rsid w:val="0070133F"/>
    <w:rsid w:val="00701A9E"/>
    <w:rsid w:val="00701F97"/>
    <w:rsid w:val="00706EF9"/>
    <w:rsid w:val="0071047C"/>
    <w:rsid w:val="00712C17"/>
    <w:rsid w:val="00716384"/>
    <w:rsid w:val="007172C0"/>
    <w:rsid w:val="0072026B"/>
    <w:rsid w:val="007252C6"/>
    <w:rsid w:val="00726414"/>
    <w:rsid w:val="0072683E"/>
    <w:rsid w:val="007274E9"/>
    <w:rsid w:val="00727861"/>
    <w:rsid w:val="007305E4"/>
    <w:rsid w:val="00730823"/>
    <w:rsid w:val="0073208E"/>
    <w:rsid w:val="0073241E"/>
    <w:rsid w:val="00732525"/>
    <w:rsid w:val="007475B4"/>
    <w:rsid w:val="00753EFF"/>
    <w:rsid w:val="0075414B"/>
    <w:rsid w:val="0076317A"/>
    <w:rsid w:val="0076433F"/>
    <w:rsid w:val="007714D3"/>
    <w:rsid w:val="00773FD5"/>
    <w:rsid w:val="00777EA3"/>
    <w:rsid w:val="007802CA"/>
    <w:rsid w:val="00780C11"/>
    <w:rsid w:val="00785F82"/>
    <w:rsid w:val="0078604A"/>
    <w:rsid w:val="0079113A"/>
    <w:rsid w:val="00791C88"/>
    <w:rsid w:val="00791EB8"/>
    <w:rsid w:val="0079647D"/>
    <w:rsid w:val="00797CB2"/>
    <w:rsid w:val="007A0C56"/>
    <w:rsid w:val="007A1BA3"/>
    <w:rsid w:val="007A1CE7"/>
    <w:rsid w:val="007A2BB8"/>
    <w:rsid w:val="007A51A2"/>
    <w:rsid w:val="007A7EB3"/>
    <w:rsid w:val="007C038C"/>
    <w:rsid w:val="007C3D8C"/>
    <w:rsid w:val="007C590C"/>
    <w:rsid w:val="007C5CA6"/>
    <w:rsid w:val="007D53B0"/>
    <w:rsid w:val="007E2D27"/>
    <w:rsid w:val="007E4D4C"/>
    <w:rsid w:val="007E517D"/>
    <w:rsid w:val="007E6953"/>
    <w:rsid w:val="007E781A"/>
    <w:rsid w:val="007F2AB3"/>
    <w:rsid w:val="007F552E"/>
    <w:rsid w:val="007F5900"/>
    <w:rsid w:val="007F5CD2"/>
    <w:rsid w:val="007F618E"/>
    <w:rsid w:val="0080029D"/>
    <w:rsid w:val="008004E6"/>
    <w:rsid w:val="0080225F"/>
    <w:rsid w:val="00802E27"/>
    <w:rsid w:val="008043B1"/>
    <w:rsid w:val="00805A6D"/>
    <w:rsid w:val="00812DDF"/>
    <w:rsid w:val="0081493B"/>
    <w:rsid w:val="008152EC"/>
    <w:rsid w:val="0081741C"/>
    <w:rsid w:val="008216D0"/>
    <w:rsid w:val="00826249"/>
    <w:rsid w:val="00826426"/>
    <w:rsid w:val="0083035B"/>
    <w:rsid w:val="00833FCC"/>
    <w:rsid w:val="00865676"/>
    <w:rsid w:val="0087068A"/>
    <w:rsid w:val="00873A88"/>
    <w:rsid w:val="00874439"/>
    <w:rsid w:val="008746D2"/>
    <w:rsid w:val="008753C3"/>
    <w:rsid w:val="00875796"/>
    <w:rsid w:val="008770CE"/>
    <w:rsid w:val="008823C6"/>
    <w:rsid w:val="00883661"/>
    <w:rsid w:val="0088649E"/>
    <w:rsid w:val="00886D0B"/>
    <w:rsid w:val="00887FB7"/>
    <w:rsid w:val="00893553"/>
    <w:rsid w:val="008A094D"/>
    <w:rsid w:val="008A6CEC"/>
    <w:rsid w:val="008B0917"/>
    <w:rsid w:val="008B2DE6"/>
    <w:rsid w:val="008B70B6"/>
    <w:rsid w:val="008C0F9C"/>
    <w:rsid w:val="008C130E"/>
    <w:rsid w:val="008C1CA6"/>
    <w:rsid w:val="008C4DAF"/>
    <w:rsid w:val="008C526E"/>
    <w:rsid w:val="008C62AD"/>
    <w:rsid w:val="008C630D"/>
    <w:rsid w:val="008C7F7B"/>
    <w:rsid w:val="008D19EF"/>
    <w:rsid w:val="008D1A94"/>
    <w:rsid w:val="008E0AFC"/>
    <w:rsid w:val="008E480E"/>
    <w:rsid w:val="008E6DD6"/>
    <w:rsid w:val="008F0FE9"/>
    <w:rsid w:val="008F105A"/>
    <w:rsid w:val="008F2DF8"/>
    <w:rsid w:val="008F4887"/>
    <w:rsid w:val="008F4C4D"/>
    <w:rsid w:val="008F7355"/>
    <w:rsid w:val="00900DE2"/>
    <w:rsid w:val="00903FB0"/>
    <w:rsid w:val="009047B8"/>
    <w:rsid w:val="00912CCF"/>
    <w:rsid w:val="00914709"/>
    <w:rsid w:val="00916318"/>
    <w:rsid w:val="00916B6B"/>
    <w:rsid w:val="009213D7"/>
    <w:rsid w:val="0092456C"/>
    <w:rsid w:val="00927088"/>
    <w:rsid w:val="009270B5"/>
    <w:rsid w:val="00932349"/>
    <w:rsid w:val="009333E6"/>
    <w:rsid w:val="00934136"/>
    <w:rsid w:val="00942ACC"/>
    <w:rsid w:val="00943931"/>
    <w:rsid w:val="0094548F"/>
    <w:rsid w:val="009476AB"/>
    <w:rsid w:val="009476E4"/>
    <w:rsid w:val="00947F45"/>
    <w:rsid w:val="00952627"/>
    <w:rsid w:val="00952AA6"/>
    <w:rsid w:val="0095438E"/>
    <w:rsid w:val="00963707"/>
    <w:rsid w:val="00966BFB"/>
    <w:rsid w:val="009714AE"/>
    <w:rsid w:val="00977DB9"/>
    <w:rsid w:val="00977E0F"/>
    <w:rsid w:val="00977F4D"/>
    <w:rsid w:val="00982BE6"/>
    <w:rsid w:val="00982DA9"/>
    <w:rsid w:val="00983B5B"/>
    <w:rsid w:val="00985172"/>
    <w:rsid w:val="00986DD8"/>
    <w:rsid w:val="009875D0"/>
    <w:rsid w:val="00996222"/>
    <w:rsid w:val="00997FFA"/>
    <w:rsid w:val="009A017E"/>
    <w:rsid w:val="009A1C01"/>
    <w:rsid w:val="009A2AA1"/>
    <w:rsid w:val="009A34B6"/>
    <w:rsid w:val="009B4AE9"/>
    <w:rsid w:val="009B4B02"/>
    <w:rsid w:val="009D6D0C"/>
    <w:rsid w:val="009D6EC2"/>
    <w:rsid w:val="009D76DB"/>
    <w:rsid w:val="009D7F4F"/>
    <w:rsid w:val="009E050D"/>
    <w:rsid w:val="009E119B"/>
    <w:rsid w:val="009E12CF"/>
    <w:rsid w:val="009E13A1"/>
    <w:rsid w:val="009E3F97"/>
    <w:rsid w:val="009E4674"/>
    <w:rsid w:val="009E4EA1"/>
    <w:rsid w:val="009E6B24"/>
    <w:rsid w:val="009E6B7B"/>
    <w:rsid w:val="00A022C9"/>
    <w:rsid w:val="00A022E8"/>
    <w:rsid w:val="00A02959"/>
    <w:rsid w:val="00A03229"/>
    <w:rsid w:val="00A03937"/>
    <w:rsid w:val="00A051D9"/>
    <w:rsid w:val="00A05577"/>
    <w:rsid w:val="00A05578"/>
    <w:rsid w:val="00A071CD"/>
    <w:rsid w:val="00A07DF0"/>
    <w:rsid w:val="00A1183B"/>
    <w:rsid w:val="00A124F9"/>
    <w:rsid w:val="00A12F83"/>
    <w:rsid w:val="00A13ED5"/>
    <w:rsid w:val="00A15740"/>
    <w:rsid w:val="00A15759"/>
    <w:rsid w:val="00A160D4"/>
    <w:rsid w:val="00A213B0"/>
    <w:rsid w:val="00A21459"/>
    <w:rsid w:val="00A250CC"/>
    <w:rsid w:val="00A3132E"/>
    <w:rsid w:val="00A33C75"/>
    <w:rsid w:val="00A375BC"/>
    <w:rsid w:val="00A41659"/>
    <w:rsid w:val="00A41BA0"/>
    <w:rsid w:val="00A42CB7"/>
    <w:rsid w:val="00A437E1"/>
    <w:rsid w:val="00A439C8"/>
    <w:rsid w:val="00A518EF"/>
    <w:rsid w:val="00A52A48"/>
    <w:rsid w:val="00A56B76"/>
    <w:rsid w:val="00A6202F"/>
    <w:rsid w:val="00A640BB"/>
    <w:rsid w:val="00A7078C"/>
    <w:rsid w:val="00A70A8B"/>
    <w:rsid w:val="00A7174E"/>
    <w:rsid w:val="00A72074"/>
    <w:rsid w:val="00A724B9"/>
    <w:rsid w:val="00A7601F"/>
    <w:rsid w:val="00A82B46"/>
    <w:rsid w:val="00A84CE7"/>
    <w:rsid w:val="00A874F2"/>
    <w:rsid w:val="00A87614"/>
    <w:rsid w:val="00A915C2"/>
    <w:rsid w:val="00A92118"/>
    <w:rsid w:val="00A954AA"/>
    <w:rsid w:val="00A96074"/>
    <w:rsid w:val="00AA20F3"/>
    <w:rsid w:val="00AA5C77"/>
    <w:rsid w:val="00AA5D06"/>
    <w:rsid w:val="00AA6A63"/>
    <w:rsid w:val="00AB0E4C"/>
    <w:rsid w:val="00AB5788"/>
    <w:rsid w:val="00AB5AC3"/>
    <w:rsid w:val="00AB7768"/>
    <w:rsid w:val="00AC4A09"/>
    <w:rsid w:val="00AC5B1E"/>
    <w:rsid w:val="00AD062E"/>
    <w:rsid w:val="00AD575B"/>
    <w:rsid w:val="00AE4816"/>
    <w:rsid w:val="00AF23EC"/>
    <w:rsid w:val="00AF332A"/>
    <w:rsid w:val="00AF5BA1"/>
    <w:rsid w:val="00B02DED"/>
    <w:rsid w:val="00B03FD0"/>
    <w:rsid w:val="00B0698C"/>
    <w:rsid w:val="00B07C8F"/>
    <w:rsid w:val="00B125FC"/>
    <w:rsid w:val="00B1310A"/>
    <w:rsid w:val="00B1372E"/>
    <w:rsid w:val="00B224F4"/>
    <w:rsid w:val="00B23BC9"/>
    <w:rsid w:val="00B268D0"/>
    <w:rsid w:val="00B302DB"/>
    <w:rsid w:val="00B32978"/>
    <w:rsid w:val="00B33AA2"/>
    <w:rsid w:val="00B343FB"/>
    <w:rsid w:val="00B44AF4"/>
    <w:rsid w:val="00B46274"/>
    <w:rsid w:val="00B46F7F"/>
    <w:rsid w:val="00B53F76"/>
    <w:rsid w:val="00B654DE"/>
    <w:rsid w:val="00B707B1"/>
    <w:rsid w:val="00B75C36"/>
    <w:rsid w:val="00B75D7A"/>
    <w:rsid w:val="00B772AD"/>
    <w:rsid w:val="00B86552"/>
    <w:rsid w:val="00B91D9C"/>
    <w:rsid w:val="00B924CE"/>
    <w:rsid w:val="00B93301"/>
    <w:rsid w:val="00B94F91"/>
    <w:rsid w:val="00BA13F9"/>
    <w:rsid w:val="00BA2936"/>
    <w:rsid w:val="00BA60FC"/>
    <w:rsid w:val="00BB005C"/>
    <w:rsid w:val="00BB14EF"/>
    <w:rsid w:val="00BB1C2E"/>
    <w:rsid w:val="00BB5A15"/>
    <w:rsid w:val="00BB7208"/>
    <w:rsid w:val="00BB72E2"/>
    <w:rsid w:val="00BC158D"/>
    <w:rsid w:val="00BC7688"/>
    <w:rsid w:val="00BD3606"/>
    <w:rsid w:val="00BD4C44"/>
    <w:rsid w:val="00BD7C2A"/>
    <w:rsid w:val="00BE07D4"/>
    <w:rsid w:val="00BE303C"/>
    <w:rsid w:val="00BE524E"/>
    <w:rsid w:val="00BE5F6B"/>
    <w:rsid w:val="00BE6BFE"/>
    <w:rsid w:val="00BF6A65"/>
    <w:rsid w:val="00BF7B43"/>
    <w:rsid w:val="00C00773"/>
    <w:rsid w:val="00C009EF"/>
    <w:rsid w:val="00C01600"/>
    <w:rsid w:val="00C01B56"/>
    <w:rsid w:val="00C051B9"/>
    <w:rsid w:val="00C065B7"/>
    <w:rsid w:val="00C06FD2"/>
    <w:rsid w:val="00C077C9"/>
    <w:rsid w:val="00C1276A"/>
    <w:rsid w:val="00C1541F"/>
    <w:rsid w:val="00C21A4A"/>
    <w:rsid w:val="00C26753"/>
    <w:rsid w:val="00C278B6"/>
    <w:rsid w:val="00C30B4B"/>
    <w:rsid w:val="00C31A93"/>
    <w:rsid w:val="00C31DA7"/>
    <w:rsid w:val="00C34CA4"/>
    <w:rsid w:val="00C423BA"/>
    <w:rsid w:val="00C43856"/>
    <w:rsid w:val="00C44997"/>
    <w:rsid w:val="00C46B3A"/>
    <w:rsid w:val="00C511DE"/>
    <w:rsid w:val="00C51D86"/>
    <w:rsid w:val="00C55105"/>
    <w:rsid w:val="00C55B10"/>
    <w:rsid w:val="00C57A84"/>
    <w:rsid w:val="00C601A4"/>
    <w:rsid w:val="00C63028"/>
    <w:rsid w:val="00C70F4A"/>
    <w:rsid w:val="00C7426F"/>
    <w:rsid w:val="00C742A9"/>
    <w:rsid w:val="00C74677"/>
    <w:rsid w:val="00C82CD7"/>
    <w:rsid w:val="00C83EFD"/>
    <w:rsid w:val="00C8544C"/>
    <w:rsid w:val="00C9060F"/>
    <w:rsid w:val="00C90A31"/>
    <w:rsid w:val="00C911DB"/>
    <w:rsid w:val="00C92DE8"/>
    <w:rsid w:val="00C93374"/>
    <w:rsid w:val="00C93BF0"/>
    <w:rsid w:val="00C950BA"/>
    <w:rsid w:val="00CA4A82"/>
    <w:rsid w:val="00CA4DD9"/>
    <w:rsid w:val="00CA4DE1"/>
    <w:rsid w:val="00CB08C3"/>
    <w:rsid w:val="00CB1E3B"/>
    <w:rsid w:val="00CB243D"/>
    <w:rsid w:val="00CB2CFB"/>
    <w:rsid w:val="00CB4A0D"/>
    <w:rsid w:val="00CC330D"/>
    <w:rsid w:val="00CC47DB"/>
    <w:rsid w:val="00CC6404"/>
    <w:rsid w:val="00CC7B37"/>
    <w:rsid w:val="00CD0954"/>
    <w:rsid w:val="00CD0A98"/>
    <w:rsid w:val="00CD764D"/>
    <w:rsid w:val="00CE3AB0"/>
    <w:rsid w:val="00CE6DB4"/>
    <w:rsid w:val="00CF00B6"/>
    <w:rsid w:val="00CF0307"/>
    <w:rsid w:val="00CF1510"/>
    <w:rsid w:val="00CF33B0"/>
    <w:rsid w:val="00CF3424"/>
    <w:rsid w:val="00CF77FF"/>
    <w:rsid w:val="00D0263B"/>
    <w:rsid w:val="00D03C4D"/>
    <w:rsid w:val="00D10491"/>
    <w:rsid w:val="00D11521"/>
    <w:rsid w:val="00D15435"/>
    <w:rsid w:val="00D25712"/>
    <w:rsid w:val="00D33B39"/>
    <w:rsid w:val="00D3459E"/>
    <w:rsid w:val="00D4044E"/>
    <w:rsid w:val="00D40D2C"/>
    <w:rsid w:val="00D45244"/>
    <w:rsid w:val="00D4582A"/>
    <w:rsid w:val="00D4649F"/>
    <w:rsid w:val="00D4655F"/>
    <w:rsid w:val="00D46E90"/>
    <w:rsid w:val="00D5062B"/>
    <w:rsid w:val="00D514AB"/>
    <w:rsid w:val="00D53521"/>
    <w:rsid w:val="00D546FC"/>
    <w:rsid w:val="00D54A11"/>
    <w:rsid w:val="00D54A98"/>
    <w:rsid w:val="00D57B00"/>
    <w:rsid w:val="00D656F4"/>
    <w:rsid w:val="00D67332"/>
    <w:rsid w:val="00D67AC6"/>
    <w:rsid w:val="00D77D87"/>
    <w:rsid w:val="00D83D04"/>
    <w:rsid w:val="00D914DF"/>
    <w:rsid w:val="00D92B6B"/>
    <w:rsid w:val="00D97A76"/>
    <w:rsid w:val="00D97A99"/>
    <w:rsid w:val="00DA54B5"/>
    <w:rsid w:val="00DA7089"/>
    <w:rsid w:val="00DB2D8A"/>
    <w:rsid w:val="00DB4805"/>
    <w:rsid w:val="00DB480B"/>
    <w:rsid w:val="00DC2590"/>
    <w:rsid w:val="00DC328A"/>
    <w:rsid w:val="00DC3535"/>
    <w:rsid w:val="00DC6425"/>
    <w:rsid w:val="00DD0705"/>
    <w:rsid w:val="00DD2369"/>
    <w:rsid w:val="00DD3C99"/>
    <w:rsid w:val="00DD5E53"/>
    <w:rsid w:val="00DD7F54"/>
    <w:rsid w:val="00DE3D25"/>
    <w:rsid w:val="00DE3DF2"/>
    <w:rsid w:val="00DE46AA"/>
    <w:rsid w:val="00DE63A7"/>
    <w:rsid w:val="00DE68F9"/>
    <w:rsid w:val="00DF0399"/>
    <w:rsid w:val="00DF38F7"/>
    <w:rsid w:val="00DF4113"/>
    <w:rsid w:val="00DF6102"/>
    <w:rsid w:val="00DF625C"/>
    <w:rsid w:val="00DF6AD4"/>
    <w:rsid w:val="00E003C7"/>
    <w:rsid w:val="00E007DD"/>
    <w:rsid w:val="00E01BB6"/>
    <w:rsid w:val="00E02607"/>
    <w:rsid w:val="00E03BDB"/>
    <w:rsid w:val="00E04C0B"/>
    <w:rsid w:val="00E11C01"/>
    <w:rsid w:val="00E139C8"/>
    <w:rsid w:val="00E143A7"/>
    <w:rsid w:val="00E257A5"/>
    <w:rsid w:val="00E27773"/>
    <w:rsid w:val="00E30475"/>
    <w:rsid w:val="00E32645"/>
    <w:rsid w:val="00E336B9"/>
    <w:rsid w:val="00E34FF1"/>
    <w:rsid w:val="00E350D9"/>
    <w:rsid w:val="00E365F2"/>
    <w:rsid w:val="00E41E59"/>
    <w:rsid w:val="00E424B2"/>
    <w:rsid w:val="00E44951"/>
    <w:rsid w:val="00E4496B"/>
    <w:rsid w:val="00E46D6B"/>
    <w:rsid w:val="00E47306"/>
    <w:rsid w:val="00E5059B"/>
    <w:rsid w:val="00E53FFC"/>
    <w:rsid w:val="00E54D9B"/>
    <w:rsid w:val="00E54E17"/>
    <w:rsid w:val="00E5737D"/>
    <w:rsid w:val="00E629A7"/>
    <w:rsid w:val="00E6422B"/>
    <w:rsid w:val="00E64F2D"/>
    <w:rsid w:val="00E65D4D"/>
    <w:rsid w:val="00E70C4E"/>
    <w:rsid w:val="00E7354A"/>
    <w:rsid w:val="00E74037"/>
    <w:rsid w:val="00E7461F"/>
    <w:rsid w:val="00E754BD"/>
    <w:rsid w:val="00E75D73"/>
    <w:rsid w:val="00E8087F"/>
    <w:rsid w:val="00E82892"/>
    <w:rsid w:val="00E829BE"/>
    <w:rsid w:val="00E86706"/>
    <w:rsid w:val="00E9060A"/>
    <w:rsid w:val="00E91667"/>
    <w:rsid w:val="00EA713E"/>
    <w:rsid w:val="00EB02C7"/>
    <w:rsid w:val="00EB11F6"/>
    <w:rsid w:val="00EB1B47"/>
    <w:rsid w:val="00EB1DE5"/>
    <w:rsid w:val="00EB2CA1"/>
    <w:rsid w:val="00EB6C68"/>
    <w:rsid w:val="00EC1753"/>
    <w:rsid w:val="00EC3727"/>
    <w:rsid w:val="00EC4C81"/>
    <w:rsid w:val="00EC6A42"/>
    <w:rsid w:val="00ED58C5"/>
    <w:rsid w:val="00EE2529"/>
    <w:rsid w:val="00EE5AE2"/>
    <w:rsid w:val="00EE6F58"/>
    <w:rsid w:val="00EE7EF9"/>
    <w:rsid w:val="00EF06DE"/>
    <w:rsid w:val="00EF075B"/>
    <w:rsid w:val="00EF099C"/>
    <w:rsid w:val="00EF5182"/>
    <w:rsid w:val="00F0002D"/>
    <w:rsid w:val="00F05789"/>
    <w:rsid w:val="00F10F67"/>
    <w:rsid w:val="00F13A47"/>
    <w:rsid w:val="00F13A61"/>
    <w:rsid w:val="00F17109"/>
    <w:rsid w:val="00F1743B"/>
    <w:rsid w:val="00F2005F"/>
    <w:rsid w:val="00F2636B"/>
    <w:rsid w:val="00F34DE6"/>
    <w:rsid w:val="00F3535E"/>
    <w:rsid w:val="00F40CF5"/>
    <w:rsid w:val="00F4130F"/>
    <w:rsid w:val="00F4334F"/>
    <w:rsid w:val="00F51DA8"/>
    <w:rsid w:val="00F5366B"/>
    <w:rsid w:val="00F53F7D"/>
    <w:rsid w:val="00F54E35"/>
    <w:rsid w:val="00F55C42"/>
    <w:rsid w:val="00F5645C"/>
    <w:rsid w:val="00F60848"/>
    <w:rsid w:val="00F715DF"/>
    <w:rsid w:val="00F71DD1"/>
    <w:rsid w:val="00F74AC4"/>
    <w:rsid w:val="00F75E82"/>
    <w:rsid w:val="00F81900"/>
    <w:rsid w:val="00F81BE8"/>
    <w:rsid w:val="00F824EA"/>
    <w:rsid w:val="00F85C30"/>
    <w:rsid w:val="00F86D03"/>
    <w:rsid w:val="00F928D3"/>
    <w:rsid w:val="00F92CEF"/>
    <w:rsid w:val="00F92F99"/>
    <w:rsid w:val="00F95139"/>
    <w:rsid w:val="00F97353"/>
    <w:rsid w:val="00FA11E8"/>
    <w:rsid w:val="00FA1252"/>
    <w:rsid w:val="00FA3430"/>
    <w:rsid w:val="00FA4217"/>
    <w:rsid w:val="00FA535A"/>
    <w:rsid w:val="00FB0E33"/>
    <w:rsid w:val="00FB12D4"/>
    <w:rsid w:val="00FB3DCE"/>
    <w:rsid w:val="00FB5779"/>
    <w:rsid w:val="00FB704F"/>
    <w:rsid w:val="00FC018B"/>
    <w:rsid w:val="00FC0391"/>
    <w:rsid w:val="00FC0BC1"/>
    <w:rsid w:val="00FC2A5C"/>
    <w:rsid w:val="00FC2F25"/>
    <w:rsid w:val="00FD0800"/>
    <w:rsid w:val="00FD1044"/>
    <w:rsid w:val="00FD3E5F"/>
    <w:rsid w:val="00FD7689"/>
    <w:rsid w:val="00FE016A"/>
    <w:rsid w:val="00FE271B"/>
    <w:rsid w:val="00FE5143"/>
    <w:rsid w:val="00FE52CD"/>
    <w:rsid w:val="00FF056F"/>
    <w:rsid w:val="00FF268B"/>
    <w:rsid w:val="00FF35E4"/>
    <w:rsid w:val="00FF5E5E"/>
    <w:rsid w:val="00FF6365"/>
    <w:rsid w:val="00FF7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3B6177"/>
  <w15:chartTrackingRefBased/>
  <w15:docId w15:val="{CD871C66-9211-45E2-9C82-8F6263CC4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C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E7CD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E7CD1"/>
  </w:style>
  <w:style w:type="paragraph" w:styleId="FootnoteText">
    <w:name w:val="footnote text"/>
    <w:basedOn w:val="Normal"/>
    <w:link w:val="FootnoteTextChar"/>
    <w:uiPriority w:val="99"/>
    <w:semiHidden/>
    <w:unhideWhenUsed/>
    <w:rsid w:val="006E7C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7CD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E7CD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E7CD1"/>
    <w:rPr>
      <w:color w:val="0000FF"/>
      <w:u w:val="single"/>
    </w:rPr>
  </w:style>
  <w:style w:type="table" w:styleId="TableGrid">
    <w:name w:val="Table Grid"/>
    <w:basedOn w:val="TableNormal"/>
    <w:uiPriority w:val="39"/>
    <w:rsid w:val="00CD76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7E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7E4F"/>
  </w:style>
  <w:style w:type="paragraph" w:styleId="Footer">
    <w:name w:val="footer"/>
    <w:basedOn w:val="Normal"/>
    <w:link w:val="FooterChar"/>
    <w:uiPriority w:val="99"/>
    <w:unhideWhenUsed/>
    <w:rsid w:val="00447E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E4F"/>
  </w:style>
  <w:style w:type="paragraph" w:styleId="BalloonText">
    <w:name w:val="Balloon Text"/>
    <w:basedOn w:val="Normal"/>
    <w:link w:val="BalloonTextChar"/>
    <w:uiPriority w:val="99"/>
    <w:semiHidden/>
    <w:unhideWhenUsed/>
    <w:rsid w:val="00E906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60A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152E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06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06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068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4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325B23-1FA4-40D2-A7D6-80D30D824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3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ctoria</Company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4</dc:creator>
  <cp:keywords/>
  <dc:description/>
  <cp:lastModifiedBy>Monisha Swaminathan</cp:lastModifiedBy>
  <cp:revision>5</cp:revision>
  <cp:lastPrinted>2020-05-10T14:58:00Z</cp:lastPrinted>
  <dcterms:created xsi:type="dcterms:W3CDTF">2020-05-10T22:59:00Z</dcterms:created>
  <dcterms:modified xsi:type="dcterms:W3CDTF">2020-11-05T21:56:00Z</dcterms:modified>
</cp:coreProperties>
</file>